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-334"/>
        <w:tblW w:w="6739" w:type="dxa"/>
        <w:tblLook w:val="04A0" w:firstRow="1" w:lastRow="0" w:firstColumn="1" w:lastColumn="0" w:noHBand="0" w:noVBand="1"/>
      </w:tblPr>
      <w:tblGrid>
        <w:gridCol w:w="2280"/>
        <w:gridCol w:w="1320"/>
        <w:gridCol w:w="2256"/>
        <w:gridCol w:w="883"/>
      </w:tblGrid>
      <w:tr w:rsidR="00D655F3" w:rsidRPr="00905FB2" w14:paraId="78F5F696" w14:textId="77777777" w:rsidTr="00D655F3">
        <w:trPr>
          <w:trHeight w:val="320"/>
        </w:trPr>
        <w:tc>
          <w:tcPr>
            <w:tcW w:w="2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67551BC9" w14:textId="77777777" w:rsidR="00D655F3" w:rsidRPr="00905FB2" w:rsidRDefault="00D655F3" w:rsidP="00D655F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ep</w:t>
            </w:r>
          </w:p>
        </w:tc>
        <w:tc>
          <w:tcPr>
            <w:tcW w:w="44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717D93E" w14:textId="77777777" w:rsidR="00D655F3" w:rsidRPr="00905FB2" w:rsidRDefault="00D655F3" w:rsidP="00D655F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S2</w:t>
            </w:r>
          </w:p>
        </w:tc>
      </w:tr>
      <w:tr w:rsidR="00D655F3" w:rsidRPr="00905FB2" w14:paraId="22EEC0C5" w14:textId="77777777" w:rsidTr="00D655F3">
        <w:trPr>
          <w:trHeight w:val="320"/>
        </w:trPr>
        <w:tc>
          <w:tcPr>
            <w:tcW w:w="2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01DB3F" w14:textId="77777777" w:rsidR="00D655F3" w:rsidRPr="00905FB2" w:rsidRDefault="00D655F3" w:rsidP="00D655F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544B203" w14:textId="77777777" w:rsidR="00D655F3" w:rsidRPr="00905FB2" w:rsidRDefault="00D655F3" w:rsidP="00D655F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uration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76E0AC9" w14:textId="77777777" w:rsidR="00D655F3" w:rsidRPr="00905FB2" w:rsidRDefault="00D655F3" w:rsidP="00D655F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mperature (˚C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3A097DC" w14:textId="77777777" w:rsidR="00D655F3" w:rsidRPr="00905FB2" w:rsidRDefault="00D655F3" w:rsidP="00D655F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ycles</w:t>
            </w:r>
          </w:p>
        </w:tc>
      </w:tr>
      <w:tr w:rsidR="00D655F3" w:rsidRPr="00905FB2" w14:paraId="6D62E1B3" w14:textId="77777777" w:rsidTr="00D655F3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03FB" w14:textId="77777777" w:rsidR="00D655F3" w:rsidRPr="00905FB2" w:rsidRDefault="00D655F3" w:rsidP="00D655F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color w:val="000000"/>
              </w:rPr>
              <w:t>Reverse Transcrip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99CA" w14:textId="77777777" w:rsidR="00D655F3" w:rsidRPr="00905FB2" w:rsidRDefault="00D655F3" w:rsidP="00D655F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color w:val="000000"/>
              </w:rPr>
              <w:t>15 minute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998B" w14:textId="77777777" w:rsidR="00D655F3" w:rsidRPr="00905FB2" w:rsidRDefault="00D655F3" w:rsidP="00D655F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526E6B" w14:textId="77777777" w:rsidR="00D655F3" w:rsidRPr="00905FB2" w:rsidRDefault="00D655F3" w:rsidP="00D655F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655F3" w:rsidRPr="00905FB2" w14:paraId="31403AAD" w14:textId="77777777" w:rsidTr="00D655F3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98046" w14:textId="77777777" w:rsidR="00D655F3" w:rsidRPr="00905FB2" w:rsidRDefault="00D655F3" w:rsidP="00D655F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color w:val="000000"/>
              </w:rPr>
              <w:t>Initial Denatura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AB4CE" w14:textId="77777777" w:rsidR="00D655F3" w:rsidRPr="00905FB2" w:rsidRDefault="00D655F3" w:rsidP="00D655F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color w:val="000000"/>
              </w:rPr>
              <w:t>10 minutes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6FF3A" w14:textId="77777777" w:rsidR="00D655F3" w:rsidRPr="00905FB2" w:rsidRDefault="00D655F3" w:rsidP="00D655F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A3D59" w14:textId="77777777" w:rsidR="00D655F3" w:rsidRPr="00905FB2" w:rsidRDefault="00D655F3" w:rsidP="00D655F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655F3" w:rsidRPr="00905FB2" w14:paraId="64BE73D1" w14:textId="77777777" w:rsidTr="00D655F3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D34C" w14:textId="77777777" w:rsidR="00D655F3" w:rsidRPr="00905FB2" w:rsidRDefault="00D655F3" w:rsidP="00D655F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color w:val="000000"/>
              </w:rPr>
              <w:t>Denatur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B2EC" w14:textId="77777777" w:rsidR="00D655F3" w:rsidRPr="00905FB2" w:rsidRDefault="00D655F3" w:rsidP="00D655F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color w:val="000000"/>
              </w:rPr>
              <w:t>15 second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D6EF" w14:textId="77777777" w:rsidR="00D655F3" w:rsidRPr="00905FB2" w:rsidRDefault="00D655F3" w:rsidP="00D655F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876871" w14:textId="77777777" w:rsidR="00D655F3" w:rsidRPr="00905FB2" w:rsidRDefault="00D655F3" w:rsidP="00D655F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D655F3" w:rsidRPr="00905FB2" w14:paraId="26708A47" w14:textId="77777777" w:rsidTr="00D655F3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FEAD" w14:textId="77777777" w:rsidR="00D655F3" w:rsidRPr="00905FB2" w:rsidRDefault="00D655F3" w:rsidP="00D655F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color w:val="000000"/>
              </w:rPr>
              <w:t>Anneal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2651" w14:textId="77777777" w:rsidR="00D655F3" w:rsidRPr="00905FB2" w:rsidRDefault="00D655F3" w:rsidP="00D655F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color w:val="000000"/>
              </w:rPr>
              <w:t>30 second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A174" w14:textId="77777777" w:rsidR="00D655F3" w:rsidRPr="00905FB2" w:rsidRDefault="00D655F3" w:rsidP="00D655F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0C989" w14:textId="77777777" w:rsidR="00D655F3" w:rsidRPr="00905FB2" w:rsidRDefault="00D655F3" w:rsidP="00D655F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655F3" w:rsidRPr="00905FB2" w14:paraId="7D92C242" w14:textId="77777777" w:rsidTr="00D655F3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582DC" w14:textId="77777777" w:rsidR="00D655F3" w:rsidRPr="00905FB2" w:rsidRDefault="00D655F3" w:rsidP="00D655F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color w:val="000000"/>
              </w:rPr>
              <w:t>Extens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A0D30" w14:textId="77777777" w:rsidR="00D655F3" w:rsidRPr="00905FB2" w:rsidRDefault="00D655F3" w:rsidP="00D655F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color w:val="000000"/>
              </w:rPr>
              <w:t>45 seconds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8A70E" w14:textId="77777777" w:rsidR="00D655F3" w:rsidRPr="00905FB2" w:rsidRDefault="00D655F3" w:rsidP="00D655F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3D9BE7" w14:textId="77777777" w:rsidR="00D655F3" w:rsidRPr="00905FB2" w:rsidRDefault="00D655F3" w:rsidP="00D655F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655F3" w:rsidRPr="00905FB2" w14:paraId="54237CF2" w14:textId="77777777" w:rsidTr="00D655F3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59E9" w14:textId="77777777" w:rsidR="00D655F3" w:rsidRPr="00905FB2" w:rsidRDefault="00D655F3" w:rsidP="00D655F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color w:val="000000"/>
              </w:rPr>
              <w:t>Melting Curve Initi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03E8" w14:textId="77777777" w:rsidR="00D655F3" w:rsidRPr="00905FB2" w:rsidRDefault="00D655F3" w:rsidP="00D655F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color w:val="000000"/>
              </w:rPr>
              <w:t>45 second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A0F8" w14:textId="77777777" w:rsidR="00D655F3" w:rsidRPr="00905FB2" w:rsidRDefault="00D655F3" w:rsidP="00D655F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3B11B7" w14:textId="77777777" w:rsidR="00D655F3" w:rsidRPr="00905FB2" w:rsidRDefault="00D655F3" w:rsidP="00D655F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655F3" w:rsidRPr="00905FB2" w14:paraId="593EF114" w14:textId="77777777" w:rsidTr="00D655F3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41E1" w14:textId="77777777" w:rsidR="00D655F3" w:rsidRPr="00905FB2" w:rsidRDefault="00D655F3" w:rsidP="00D655F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color w:val="000000"/>
              </w:rPr>
              <w:t>Melting Curve En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3925" w14:textId="77777777" w:rsidR="00D655F3" w:rsidRPr="00905FB2" w:rsidRDefault="00D655F3" w:rsidP="00D655F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color w:val="000000"/>
              </w:rPr>
              <w:t>5 second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0334" w14:textId="77777777" w:rsidR="00D655F3" w:rsidRPr="00905FB2" w:rsidRDefault="00D655F3" w:rsidP="00D655F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4DB5A8" w14:textId="77777777" w:rsidR="00D655F3" w:rsidRPr="00905FB2" w:rsidRDefault="00D655F3" w:rsidP="00D655F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655F3" w:rsidRPr="00905FB2" w14:paraId="533B39E8" w14:textId="77777777" w:rsidTr="00D655F3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80A1" w14:textId="77777777" w:rsidR="00D655F3" w:rsidRPr="00905FB2" w:rsidRDefault="00D655F3" w:rsidP="00D655F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color w:val="000000"/>
              </w:rPr>
              <w:t>Melt Curve Duration</w:t>
            </w:r>
          </w:p>
        </w:tc>
        <w:tc>
          <w:tcPr>
            <w:tcW w:w="3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7DB3" w14:textId="77777777" w:rsidR="00D655F3" w:rsidRPr="00905FB2" w:rsidRDefault="00D655F3" w:rsidP="00D655F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color w:val="000000"/>
              </w:rPr>
              <w:t>5 minutes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95145E" w14:textId="77777777" w:rsidR="00D655F3" w:rsidRPr="00905FB2" w:rsidRDefault="00D655F3" w:rsidP="00D655F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655F3" w:rsidRPr="00905FB2" w14:paraId="4FDD87FC" w14:textId="77777777" w:rsidTr="00D655F3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9585E" w14:textId="77777777" w:rsidR="00D655F3" w:rsidRPr="00905FB2" w:rsidRDefault="00D655F3" w:rsidP="00D655F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color w:val="000000"/>
              </w:rPr>
              <w:t>Final Hol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FD4E2" w14:textId="77777777" w:rsidR="00D655F3" w:rsidRPr="00905FB2" w:rsidRDefault="00D655F3" w:rsidP="00D655F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color w:val="000000"/>
              </w:rPr>
              <w:t>infinite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6A78F" w14:textId="77777777" w:rsidR="00D655F3" w:rsidRPr="00905FB2" w:rsidRDefault="00D655F3" w:rsidP="00D655F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5FB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70167" w14:textId="77777777" w:rsidR="00D655F3" w:rsidRPr="00905FB2" w:rsidRDefault="00D655F3" w:rsidP="00D655F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2DAAE5A" w14:textId="77777777" w:rsidR="00905FB2" w:rsidRPr="00905FB2" w:rsidRDefault="00905FB2" w:rsidP="00905FB2">
      <w:pPr>
        <w:spacing w:line="276" w:lineRule="auto"/>
        <w:rPr>
          <w:rFonts w:ascii="Times New Roman" w:hAnsi="Times New Roman" w:cs="Times New Roman"/>
        </w:rPr>
      </w:pPr>
    </w:p>
    <w:p w14:paraId="5C0F8D15" w14:textId="77777777" w:rsidR="00584C18" w:rsidRDefault="00DC2176"/>
    <w:sectPr w:rsidR="00584C18" w:rsidSect="0002725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C0E6CE" w14:textId="77777777" w:rsidR="00DC2176" w:rsidRDefault="00DC2176">
      <w:r>
        <w:separator/>
      </w:r>
    </w:p>
  </w:endnote>
  <w:endnote w:type="continuationSeparator" w:id="0">
    <w:p w14:paraId="6007E513" w14:textId="77777777" w:rsidR="00DC2176" w:rsidRDefault="00DC21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039706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2D6FEB" w14:textId="77777777" w:rsidR="00905FB2" w:rsidRDefault="00905FB2" w:rsidP="009A42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2B78AA" w14:textId="77777777" w:rsidR="00905FB2" w:rsidRDefault="00905FB2" w:rsidP="0061027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cs="Times New Roman"/>
      </w:rPr>
      <w:id w:val="7324329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43056D" w14:textId="77777777" w:rsidR="00905FB2" w:rsidRPr="00610278" w:rsidRDefault="00905FB2" w:rsidP="009A42E1">
        <w:pPr>
          <w:pStyle w:val="Footer"/>
          <w:framePr w:wrap="none" w:vAnchor="text" w:hAnchor="margin" w:xAlign="right" w:y="1"/>
          <w:rPr>
            <w:rStyle w:val="PageNumber"/>
            <w:rFonts w:cs="Times New Roman"/>
          </w:rPr>
        </w:pPr>
        <w:r w:rsidRPr="00610278">
          <w:rPr>
            <w:rStyle w:val="PageNumber"/>
            <w:rFonts w:cs="Times New Roman"/>
          </w:rPr>
          <w:fldChar w:fldCharType="begin"/>
        </w:r>
        <w:r w:rsidRPr="00610278">
          <w:rPr>
            <w:rStyle w:val="PageNumber"/>
            <w:rFonts w:cs="Times New Roman"/>
          </w:rPr>
          <w:instrText xml:space="preserve"> PAGE </w:instrText>
        </w:r>
        <w:r w:rsidRPr="00610278">
          <w:rPr>
            <w:rStyle w:val="PageNumber"/>
            <w:rFonts w:cs="Times New Roman"/>
          </w:rPr>
          <w:fldChar w:fldCharType="separate"/>
        </w:r>
        <w:r w:rsidRPr="00610278">
          <w:rPr>
            <w:rStyle w:val="PageNumber"/>
            <w:rFonts w:cs="Times New Roman"/>
            <w:noProof/>
          </w:rPr>
          <w:t>1</w:t>
        </w:r>
        <w:r w:rsidRPr="00610278">
          <w:rPr>
            <w:rStyle w:val="PageNumber"/>
            <w:rFonts w:cs="Times New Roman"/>
          </w:rPr>
          <w:fldChar w:fldCharType="end"/>
        </w:r>
      </w:p>
    </w:sdtContent>
  </w:sdt>
  <w:p w14:paraId="4733E803" w14:textId="77777777" w:rsidR="00905FB2" w:rsidRDefault="00905FB2" w:rsidP="006102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DEF300" w14:textId="77777777" w:rsidR="00DC2176" w:rsidRDefault="00DC2176">
      <w:r>
        <w:separator/>
      </w:r>
    </w:p>
  </w:footnote>
  <w:footnote w:type="continuationSeparator" w:id="0">
    <w:p w14:paraId="4DAC19F2" w14:textId="77777777" w:rsidR="00DC2176" w:rsidRDefault="00DC21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FB2"/>
    <w:rsid w:val="000201D1"/>
    <w:rsid w:val="00022D12"/>
    <w:rsid w:val="0002725D"/>
    <w:rsid w:val="0003351A"/>
    <w:rsid w:val="00073378"/>
    <w:rsid w:val="00085F01"/>
    <w:rsid w:val="00094483"/>
    <w:rsid w:val="000A2FCB"/>
    <w:rsid w:val="000D52D6"/>
    <w:rsid w:val="000E0115"/>
    <w:rsid w:val="001249A3"/>
    <w:rsid w:val="0012705D"/>
    <w:rsid w:val="001601FA"/>
    <w:rsid w:val="001A2DF1"/>
    <w:rsid w:val="001A3B11"/>
    <w:rsid w:val="001A516D"/>
    <w:rsid w:val="0021336C"/>
    <w:rsid w:val="00230FD3"/>
    <w:rsid w:val="0024383A"/>
    <w:rsid w:val="002470D8"/>
    <w:rsid w:val="002614A8"/>
    <w:rsid w:val="00294D47"/>
    <w:rsid w:val="00311452"/>
    <w:rsid w:val="003A2144"/>
    <w:rsid w:val="003A4475"/>
    <w:rsid w:val="003B58AA"/>
    <w:rsid w:val="003C53FF"/>
    <w:rsid w:val="003C7E4B"/>
    <w:rsid w:val="003E3C82"/>
    <w:rsid w:val="003F0DA8"/>
    <w:rsid w:val="003F3D23"/>
    <w:rsid w:val="00464F3A"/>
    <w:rsid w:val="004760C5"/>
    <w:rsid w:val="00482BC8"/>
    <w:rsid w:val="00504C58"/>
    <w:rsid w:val="00523493"/>
    <w:rsid w:val="00567C9A"/>
    <w:rsid w:val="00571FEF"/>
    <w:rsid w:val="005826BA"/>
    <w:rsid w:val="005A2EF2"/>
    <w:rsid w:val="005C2003"/>
    <w:rsid w:val="005C2D63"/>
    <w:rsid w:val="00600D32"/>
    <w:rsid w:val="00623A96"/>
    <w:rsid w:val="006277E0"/>
    <w:rsid w:val="00644945"/>
    <w:rsid w:val="00647CDA"/>
    <w:rsid w:val="00664651"/>
    <w:rsid w:val="00664AC6"/>
    <w:rsid w:val="0068584C"/>
    <w:rsid w:val="00694437"/>
    <w:rsid w:val="00694613"/>
    <w:rsid w:val="006B67F5"/>
    <w:rsid w:val="007237C1"/>
    <w:rsid w:val="007358A5"/>
    <w:rsid w:val="00745657"/>
    <w:rsid w:val="00765E26"/>
    <w:rsid w:val="007C4A10"/>
    <w:rsid w:val="007C7361"/>
    <w:rsid w:val="00802B80"/>
    <w:rsid w:val="008246FB"/>
    <w:rsid w:val="00876718"/>
    <w:rsid w:val="00885FBA"/>
    <w:rsid w:val="00886D88"/>
    <w:rsid w:val="008B105E"/>
    <w:rsid w:val="008B12FC"/>
    <w:rsid w:val="008C4027"/>
    <w:rsid w:val="00905FB2"/>
    <w:rsid w:val="00920FA8"/>
    <w:rsid w:val="00983912"/>
    <w:rsid w:val="009A7A51"/>
    <w:rsid w:val="009C6986"/>
    <w:rsid w:val="00A26EB6"/>
    <w:rsid w:val="00A77BFC"/>
    <w:rsid w:val="00AB0B03"/>
    <w:rsid w:val="00AD6193"/>
    <w:rsid w:val="00AF20F5"/>
    <w:rsid w:val="00B17CC6"/>
    <w:rsid w:val="00B209D5"/>
    <w:rsid w:val="00B8046A"/>
    <w:rsid w:val="00BE0672"/>
    <w:rsid w:val="00C01A32"/>
    <w:rsid w:val="00C04C55"/>
    <w:rsid w:val="00C05045"/>
    <w:rsid w:val="00C11C82"/>
    <w:rsid w:val="00C16ED5"/>
    <w:rsid w:val="00C22829"/>
    <w:rsid w:val="00C7082B"/>
    <w:rsid w:val="00C838AF"/>
    <w:rsid w:val="00C8573C"/>
    <w:rsid w:val="00CE0CB0"/>
    <w:rsid w:val="00CE6350"/>
    <w:rsid w:val="00D24BC5"/>
    <w:rsid w:val="00D370B6"/>
    <w:rsid w:val="00D46AE2"/>
    <w:rsid w:val="00D600EE"/>
    <w:rsid w:val="00D655F3"/>
    <w:rsid w:val="00D660DA"/>
    <w:rsid w:val="00DA0F95"/>
    <w:rsid w:val="00DC2176"/>
    <w:rsid w:val="00E11117"/>
    <w:rsid w:val="00E8355C"/>
    <w:rsid w:val="00E9149E"/>
    <w:rsid w:val="00E9667F"/>
    <w:rsid w:val="00EB1F21"/>
    <w:rsid w:val="00EB45FF"/>
    <w:rsid w:val="00EE3FF9"/>
    <w:rsid w:val="00F06F4A"/>
    <w:rsid w:val="00F14C42"/>
    <w:rsid w:val="00F14D4A"/>
    <w:rsid w:val="00F21D4D"/>
    <w:rsid w:val="00F35273"/>
    <w:rsid w:val="00F36698"/>
    <w:rsid w:val="00F50FCF"/>
    <w:rsid w:val="00F71F79"/>
    <w:rsid w:val="00F812D9"/>
    <w:rsid w:val="00FB02DE"/>
    <w:rsid w:val="00FC21F0"/>
    <w:rsid w:val="00FC40F7"/>
    <w:rsid w:val="00FE6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94F189"/>
  <w14:defaultImageDpi w14:val="32767"/>
  <w15:chartTrackingRefBased/>
  <w15:docId w15:val="{ACB22356-62B3-F140-A1D3-2E54CA9E7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05FB2"/>
    <w:pPr>
      <w:tabs>
        <w:tab w:val="center" w:pos="4680"/>
        <w:tab w:val="right" w:pos="9360"/>
      </w:tabs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05FB2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905FB2"/>
  </w:style>
  <w:style w:type="character" w:styleId="LineNumber">
    <w:name w:val="line number"/>
    <w:basedOn w:val="DefaultParagraphFont"/>
    <w:uiPriority w:val="99"/>
    <w:semiHidden/>
    <w:unhideWhenUsed/>
    <w:rsid w:val="00905F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Langenfeld</dc:creator>
  <cp:keywords/>
  <dc:description/>
  <cp:lastModifiedBy>Kathryn Langenfeld</cp:lastModifiedBy>
  <cp:revision>3</cp:revision>
  <dcterms:created xsi:type="dcterms:W3CDTF">2020-10-28T15:07:00Z</dcterms:created>
  <dcterms:modified xsi:type="dcterms:W3CDTF">2020-10-29T01:00:00Z</dcterms:modified>
</cp:coreProperties>
</file>